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932" w:rsidRPr="00986C6D" w:rsidRDefault="006B3932" w:rsidP="006B393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86C6D">
        <w:rPr>
          <w:rFonts w:ascii="Arial" w:hAnsi="Arial" w:cs="Arial"/>
          <w:b/>
          <w:bCs/>
          <w:sz w:val="24"/>
          <w:szCs w:val="24"/>
          <w:lang w:val="en-US"/>
        </w:rPr>
        <w:t>S1 Table. Proportion of presentation and diagnosis time based on stage at diagnosis.</w:t>
      </w:r>
    </w:p>
    <w:tbl>
      <w:tblPr>
        <w:tblStyle w:val="TableGrid"/>
        <w:tblW w:w="9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2168"/>
        <w:gridCol w:w="1601"/>
        <w:gridCol w:w="1674"/>
        <w:gridCol w:w="1674"/>
        <w:gridCol w:w="1674"/>
      </w:tblGrid>
      <w:tr w:rsidR="006B3932" w:rsidRPr="00986C6D" w:rsidTr="00D35B80">
        <w:trPr>
          <w:trHeight w:val="42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&lt;1 month</w:t>
            </w:r>
          </w:p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Freq. n (%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1–&lt;3 months</w:t>
            </w:r>
          </w:p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Freq. n (%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3–&lt;6 months Freq. n (%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≥6 months</w:t>
            </w:r>
          </w:p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6C6D">
              <w:rPr>
                <w:rFonts w:ascii="Arial" w:hAnsi="Arial" w:cs="Arial"/>
                <w:b/>
                <w:bCs/>
                <w:sz w:val="24"/>
                <w:szCs w:val="24"/>
              </w:rPr>
              <w:t>Freq. n (%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 w:val="restart"/>
            <w:tcBorders>
              <w:top w:val="single" w:sz="4" w:space="0" w:color="auto"/>
            </w:tcBorders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I–II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Presentation time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31 (49.2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7 (31.8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5 (41.7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0 (18.9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Diagnosis time</w:t>
            </w:r>
          </w:p>
        </w:tc>
        <w:tc>
          <w:tcPr>
            <w:tcW w:w="1601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28 (52.8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2 (27.9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5 (31.3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8 (21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 w:val="restart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168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Presentation time</w:t>
            </w:r>
          </w:p>
        </w:tc>
        <w:tc>
          <w:tcPr>
            <w:tcW w:w="1601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26 (41.3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0 (45.5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6 (50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25 (47.2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Diagnosis time</w:t>
            </w:r>
          </w:p>
        </w:tc>
        <w:tc>
          <w:tcPr>
            <w:tcW w:w="1601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6 (30.2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23 (53.5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0 (62.5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8 (47.4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 w:val="restart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168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Presentation time</w:t>
            </w:r>
          </w:p>
        </w:tc>
        <w:tc>
          <w:tcPr>
            <w:tcW w:w="1601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6 (9.5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5 (22.7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 (8.3)</w:t>
            </w:r>
          </w:p>
        </w:tc>
        <w:tc>
          <w:tcPr>
            <w:tcW w:w="1674" w:type="dxa"/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8 (33.9)</w:t>
            </w:r>
          </w:p>
        </w:tc>
      </w:tr>
      <w:tr w:rsidR="006B3932" w:rsidRPr="00986C6D" w:rsidTr="00D35B80">
        <w:trPr>
          <w:trHeight w:val="338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Diagnosis tim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9 (17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8 (18.6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 (6.2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:rsidR="006B3932" w:rsidRPr="00986C6D" w:rsidRDefault="006B3932" w:rsidP="006B393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C6D">
              <w:rPr>
                <w:rFonts w:ascii="Arial" w:hAnsi="Arial" w:cs="Arial"/>
                <w:sz w:val="24"/>
                <w:szCs w:val="24"/>
              </w:rPr>
              <w:t>12 (31.6)</w:t>
            </w:r>
          </w:p>
        </w:tc>
      </w:tr>
      <w:tr w:rsidR="006B3932" w:rsidRPr="00986C6D" w:rsidTr="00D35B80">
        <w:trPr>
          <w:trHeight w:val="338"/>
        </w:trPr>
        <w:tc>
          <w:tcPr>
            <w:tcW w:w="9910" w:type="dxa"/>
            <w:gridSpan w:val="6"/>
            <w:tcBorders>
              <w:top w:val="single" w:sz="4" w:space="0" w:color="auto"/>
            </w:tcBorders>
            <w:vAlign w:val="center"/>
          </w:tcPr>
          <w:p w:rsidR="00A85672" w:rsidRPr="00986C6D" w:rsidRDefault="00A85672" w:rsidP="006B393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id-ID"/>
              </w:rPr>
            </w:pPr>
          </w:p>
          <w:p w:rsidR="006B3932" w:rsidRPr="00A57B8B" w:rsidRDefault="006B3932" w:rsidP="006B393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7B8B">
              <w:rPr>
                <w:rFonts w:ascii="Arial" w:hAnsi="Arial" w:cs="Arial"/>
                <w:sz w:val="18"/>
                <w:szCs w:val="18"/>
              </w:rPr>
              <w:t>Abbreviations: Freq =Frequency.</w:t>
            </w:r>
          </w:p>
        </w:tc>
      </w:tr>
    </w:tbl>
    <w:p w:rsidR="00FB6057" w:rsidRPr="00986C6D" w:rsidRDefault="00A57B8B" w:rsidP="006B3932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FB6057" w:rsidRPr="00986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932"/>
    <w:rsid w:val="00534C03"/>
    <w:rsid w:val="006B3932"/>
    <w:rsid w:val="00870BC2"/>
    <w:rsid w:val="00986C6D"/>
    <w:rsid w:val="00A57B8B"/>
    <w:rsid w:val="00A8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32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32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32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32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9-10T04:38:00Z</dcterms:created>
  <dcterms:modified xsi:type="dcterms:W3CDTF">2021-09-10T08:58:00Z</dcterms:modified>
</cp:coreProperties>
</file>